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50E0A" w14:textId="2713F0ED" w:rsidR="002E5E1B" w:rsidRDefault="002E5E1B" w:rsidP="002E5E1B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lang w:eastAsia="zh-CN"/>
        </w:rPr>
      </w:pPr>
      <w:r w:rsidRPr="002E5E1B">
        <w:rPr>
          <w:rFonts w:ascii="Times New Roman" w:eastAsia="DengXian" w:hAnsi="Times New Roman" w:cs="Times New Roman"/>
          <w:b/>
          <w:bCs/>
          <w:lang w:eastAsia="zh-CN"/>
        </w:rPr>
        <w:t xml:space="preserve">Additional file 1: Table S1. </w:t>
      </w:r>
      <w:r>
        <w:rPr>
          <w:rFonts w:ascii="Times New Roman" w:eastAsia="DengXian" w:hAnsi="Times New Roman" w:cs="Times New Roman"/>
          <w:lang w:eastAsia="zh-CN"/>
        </w:rPr>
        <w:t xml:space="preserve">Data from Experiment 1 used in compiling Fig. 1. Proportions of 30 first instar </w:t>
      </w:r>
      <w:proofErr w:type="spellStart"/>
      <w:r w:rsidRPr="00EA7F82">
        <w:rPr>
          <w:rFonts w:ascii="Times New Roman" w:eastAsia="DengXian" w:hAnsi="Times New Roman" w:cs="Times New Roman"/>
          <w:i/>
          <w:iCs/>
          <w:lang w:eastAsia="zh-CN"/>
        </w:rPr>
        <w:t>Cimex</w:t>
      </w:r>
      <w:proofErr w:type="spellEnd"/>
      <w:r w:rsidRPr="00EA7F82">
        <w:rPr>
          <w:rFonts w:ascii="Times New Roman" w:eastAsia="DengXian" w:hAnsi="Times New Roman" w:cs="Times New Roman"/>
          <w:i/>
          <w:iCs/>
          <w:lang w:eastAsia="zh-CN"/>
        </w:rPr>
        <w:t xml:space="preserve"> </w:t>
      </w:r>
      <w:proofErr w:type="spellStart"/>
      <w:r w:rsidRPr="00EA7F82">
        <w:rPr>
          <w:rFonts w:ascii="Times New Roman" w:eastAsia="DengXian" w:hAnsi="Times New Roman" w:cs="Times New Roman"/>
          <w:i/>
          <w:iCs/>
          <w:lang w:eastAsia="zh-CN"/>
        </w:rPr>
        <w:t>lectularius</w:t>
      </w:r>
      <w:proofErr w:type="spellEnd"/>
      <w:r>
        <w:rPr>
          <w:rFonts w:ascii="Times New Roman" w:eastAsia="DengXian" w:hAnsi="Times New Roman" w:cs="Times New Roman"/>
          <w:lang w:eastAsia="zh-CN"/>
        </w:rPr>
        <w:t xml:space="preserve"> that fed in four treatments.</w:t>
      </w:r>
    </w:p>
    <w:p w14:paraId="5E1F8FD0" w14:textId="77777777" w:rsidR="002E5E1B" w:rsidRDefault="002E5E1B" w:rsidP="002E5E1B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067"/>
        <w:gridCol w:w="2049"/>
        <w:gridCol w:w="2085"/>
        <w:gridCol w:w="1972"/>
      </w:tblGrid>
      <w:tr w:rsidR="002E5E1B" w14:paraId="0A7EA145" w14:textId="77777777" w:rsidTr="00EA7F82"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39172B65" w14:textId="77777777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0E5FD3" w14:textId="77777777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99870AA" w14:textId="48E88A4C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>Replicate</w:t>
            </w:r>
          </w:p>
        </w:tc>
        <w:tc>
          <w:tcPr>
            <w:tcW w:w="8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10F473" w14:textId="720D5985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 w:rsidR="00EA7F82">
              <w:rPr>
                <w:rFonts w:ascii="Times New Roman" w:hAnsi="Times New Roman" w:cs="Times New Roman"/>
                <w:b/>
                <w:bCs/>
              </w:rPr>
              <w:t xml:space="preserve">of first instars that </w:t>
            </w:r>
            <w:r w:rsidRPr="002E5E1B">
              <w:rPr>
                <w:rFonts w:ascii="Times New Roman" w:hAnsi="Times New Roman" w:cs="Times New Roman"/>
                <w:b/>
                <w:bCs/>
              </w:rPr>
              <w:t>fed</w:t>
            </w:r>
          </w:p>
        </w:tc>
      </w:tr>
      <w:tr w:rsidR="002E5E1B" w14:paraId="3EC1967A" w14:textId="77777777" w:rsidTr="00EA7F82"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36FD7E1A" w14:textId="77777777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35DB8177" w14:textId="23B23ACE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>With adult females + males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10279CA" w14:textId="6E7EEFCD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>With adult female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181752B" w14:textId="77777777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706FFC5" w14:textId="3D4D8203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3F872BA7" w14:textId="77777777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28EE3B0" w14:textId="3E78E8C9" w:rsidR="002E5E1B" w:rsidRPr="002E5E1B" w:rsidRDefault="002E5E1B" w:rsidP="002E5E1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E1B">
              <w:rPr>
                <w:rFonts w:ascii="Times New Roman" w:hAnsi="Times New Roman" w:cs="Times New Roman"/>
                <w:b/>
                <w:bCs/>
              </w:rPr>
              <w:t>With adult males</w:t>
            </w:r>
          </w:p>
        </w:tc>
      </w:tr>
      <w:tr w:rsidR="00EA7F82" w14:paraId="4930CBBF" w14:textId="77777777" w:rsidTr="00EA7F82">
        <w:tc>
          <w:tcPr>
            <w:tcW w:w="1177" w:type="dxa"/>
            <w:tcBorders>
              <w:top w:val="single" w:sz="4" w:space="0" w:color="auto"/>
            </w:tcBorders>
          </w:tcPr>
          <w:p w14:paraId="23B6A15D" w14:textId="31690C27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592B80" w14:textId="2DAA603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8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6A89C" w14:textId="2E91961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76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DF6415" w14:textId="41C3B638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1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0F3354" w14:textId="44645A0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</w:tr>
      <w:tr w:rsidR="00EA7F82" w14:paraId="52FB9671" w14:textId="77777777" w:rsidTr="00EA7F82">
        <w:tc>
          <w:tcPr>
            <w:tcW w:w="1177" w:type="dxa"/>
          </w:tcPr>
          <w:p w14:paraId="70053AFF" w14:textId="2603EFD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13B535F6" w14:textId="7C3A234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29E3D272" w14:textId="2237A7F4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48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240D1C1C" w14:textId="0C325BD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5FC1698" w14:textId="58DED23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4</w:t>
            </w:r>
          </w:p>
        </w:tc>
      </w:tr>
      <w:tr w:rsidR="00EA7F82" w14:paraId="041A6F07" w14:textId="77777777" w:rsidTr="00EA7F82">
        <w:tc>
          <w:tcPr>
            <w:tcW w:w="1177" w:type="dxa"/>
          </w:tcPr>
          <w:p w14:paraId="18C742FF" w14:textId="0013C88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2F61F13A" w14:textId="5D6839F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5B700793" w14:textId="4C330CF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3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73DF7382" w14:textId="02F8E96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E5F2BA6" w14:textId="7733D56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7</w:t>
            </w:r>
          </w:p>
        </w:tc>
      </w:tr>
      <w:tr w:rsidR="00EA7F82" w14:paraId="2ABAD9D5" w14:textId="77777777" w:rsidTr="00EA7F82">
        <w:tc>
          <w:tcPr>
            <w:tcW w:w="1177" w:type="dxa"/>
          </w:tcPr>
          <w:p w14:paraId="05220C5B" w14:textId="1200548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640A401" w14:textId="0284137F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78E05C87" w14:textId="5D84301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3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24AA0A7" w14:textId="221E8F5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401F904" w14:textId="1A8FDF6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</w:tr>
      <w:tr w:rsidR="00EA7F82" w14:paraId="5D22C9D5" w14:textId="77777777" w:rsidTr="00EA7F82">
        <w:tc>
          <w:tcPr>
            <w:tcW w:w="1177" w:type="dxa"/>
          </w:tcPr>
          <w:p w14:paraId="5D438FE0" w14:textId="31B6CFED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3F379DE" w14:textId="1FEC980D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2E96E5EF" w14:textId="333611E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9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6DFFC2B6" w14:textId="096D2F8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4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7DDA580" w14:textId="1C7AA221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1</w:t>
            </w:r>
          </w:p>
        </w:tc>
      </w:tr>
      <w:tr w:rsidR="00EA7F82" w14:paraId="3BA32FD1" w14:textId="77777777" w:rsidTr="00EA7F82">
        <w:tc>
          <w:tcPr>
            <w:tcW w:w="1177" w:type="dxa"/>
          </w:tcPr>
          <w:p w14:paraId="1AA5E246" w14:textId="4D539048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68E64E80" w14:textId="5291E4F2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9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665E71BE" w14:textId="3C5A07E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9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03E7FC8" w14:textId="3CC45C3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6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8B8FBDE" w14:textId="27AA7D71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5</w:t>
            </w:r>
          </w:p>
        </w:tc>
      </w:tr>
      <w:tr w:rsidR="00EA7F82" w14:paraId="2ADF3C7E" w14:textId="77777777" w:rsidTr="00EA7F82">
        <w:tc>
          <w:tcPr>
            <w:tcW w:w="1177" w:type="dxa"/>
          </w:tcPr>
          <w:p w14:paraId="7E6E394B" w14:textId="19D2F1F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6598E050" w14:textId="4208E79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34E256D2" w14:textId="64ED6D0C" w:rsidR="00EA7F82" w:rsidRPr="002E5E1B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E5E1B">
              <w:rPr>
                <w:rFonts w:ascii="Times Roman" w:hAnsi="Times Roman" w:cs="Calibri"/>
                <w:color w:val="000000"/>
              </w:rPr>
              <w:t>0.18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6A29967F" w14:textId="5412FA48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7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87F68AB" w14:textId="529B2D6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</w:tr>
      <w:tr w:rsidR="00EA7F82" w14:paraId="751B8DFE" w14:textId="77777777" w:rsidTr="00EA7F82">
        <w:tc>
          <w:tcPr>
            <w:tcW w:w="1177" w:type="dxa"/>
          </w:tcPr>
          <w:p w14:paraId="5120757B" w14:textId="4C99B2CD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6547C300" w14:textId="6AA85C5F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0D10D69B" w14:textId="037D608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87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A05B899" w14:textId="7718747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47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8879994" w14:textId="2629514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4</w:t>
            </w:r>
          </w:p>
        </w:tc>
      </w:tr>
      <w:tr w:rsidR="00EA7F82" w14:paraId="311CBCA2" w14:textId="77777777" w:rsidTr="00EA7F82">
        <w:tc>
          <w:tcPr>
            <w:tcW w:w="1177" w:type="dxa"/>
          </w:tcPr>
          <w:p w14:paraId="3D233133" w14:textId="3F6D380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A2348F9" w14:textId="57EC9947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81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06B32AF6" w14:textId="7BED7FA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2283E32E" w14:textId="003A0BE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8AF1DF3" w14:textId="1A1F3B74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2</w:t>
            </w:r>
          </w:p>
        </w:tc>
      </w:tr>
      <w:tr w:rsidR="00EA7F82" w14:paraId="110F2E12" w14:textId="77777777" w:rsidTr="00EA7F82">
        <w:tc>
          <w:tcPr>
            <w:tcW w:w="1177" w:type="dxa"/>
          </w:tcPr>
          <w:p w14:paraId="367D6606" w14:textId="4A2263E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3BFBF7D" w14:textId="2AC120CC" w:rsidR="00EA7F82" w:rsidRPr="00860F34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860F34">
              <w:rPr>
                <w:rFonts w:ascii="Times Roman" w:hAnsi="Times Roman" w:cs="Calibri"/>
                <w:color w:val="000000"/>
              </w:rPr>
              <w:t>0.1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6E21C093" w14:textId="6146E44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1FE5C103" w14:textId="4DE72F6D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7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C2A6270" w14:textId="3B3888E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3</w:t>
            </w:r>
          </w:p>
        </w:tc>
      </w:tr>
      <w:tr w:rsidR="00EA7F82" w14:paraId="72FBC39E" w14:textId="77777777" w:rsidTr="00EA7F82">
        <w:tc>
          <w:tcPr>
            <w:tcW w:w="1177" w:type="dxa"/>
          </w:tcPr>
          <w:p w14:paraId="0E6711AE" w14:textId="13F6C7F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231DE8F9" w14:textId="4E13EA1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7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4D7F6B1A" w14:textId="77AFB9F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9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2C3CABB3" w14:textId="39133D4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2E93B10B" w14:textId="02E84BB4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9</w:t>
            </w:r>
          </w:p>
        </w:tc>
      </w:tr>
      <w:tr w:rsidR="00EA7F82" w14:paraId="53AE6D84" w14:textId="77777777" w:rsidTr="00EA7F82">
        <w:tc>
          <w:tcPr>
            <w:tcW w:w="1177" w:type="dxa"/>
          </w:tcPr>
          <w:p w14:paraId="3F8C6F52" w14:textId="4C702341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09977E6D" w14:textId="6D07F567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7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13D9C2B7" w14:textId="2B7E8B48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5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240F92EA" w14:textId="32224BA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0483E9D6" w14:textId="24ACE6B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2</w:t>
            </w:r>
          </w:p>
        </w:tc>
      </w:tr>
      <w:tr w:rsidR="00EA7F82" w14:paraId="04D4CE63" w14:textId="77777777" w:rsidTr="00EA7F82">
        <w:tc>
          <w:tcPr>
            <w:tcW w:w="1177" w:type="dxa"/>
          </w:tcPr>
          <w:p w14:paraId="65AC3253" w14:textId="37C2084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1A137E09" w14:textId="655E5F1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78D6D79D" w14:textId="30B20C8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651A92A7" w14:textId="68BDC38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778EACE" w14:textId="181B1E4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</w:tr>
      <w:tr w:rsidR="00EA7F82" w14:paraId="467DFB81" w14:textId="77777777" w:rsidTr="00EA7F82">
        <w:tc>
          <w:tcPr>
            <w:tcW w:w="1177" w:type="dxa"/>
          </w:tcPr>
          <w:p w14:paraId="72FE4E81" w14:textId="55C2264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2116A0F4" w14:textId="7072B3C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4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7C296E4E" w14:textId="3997091B" w:rsidR="00EA7F82" w:rsidRPr="002E5E1B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E5E1B"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C7992FB" w14:textId="5302D4C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2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3F088FB5" w14:textId="636430B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7</w:t>
            </w:r>
          </w:p>
        </w:tc>
      </w:tr>
      <w:tr w:rsidR="00EA7F82" w14:paraId="167401D4" w14:textId="77777777" w:rsidTr="00EA7F82">
        <w:tc>
          <w:tcPr>
            <w:tcW w:w="1177" w:type="dxa"/>
          </w:tcPr>
          <w:p w14:paraId="6A265B27" w14:textId="1485E947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5C83D875" w14:textId="7B67722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4913F2EB" w14:textId="724532E3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2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1D5B0939" w14:textId="2EAAB69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1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87DA01B" w14:textId="15AE213F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</w:tr>
      <w:tr w:rsidR="00EA7F82" w14:paraId="5A72CDFC" w14:textId="77777777" w:rsidTr="00EA7F82">
        <w:tc>
          <w:tcPr>
            <w:tcW w:w="1177" w:type="dxa"/>
          </w:tcPr>
          <w:p w14:paraId="7B76E992" w14:textId="3951840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1BEB71CA" w14:textId="4A93C12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4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32790DA7" w14:textId="63BE25C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690D8D24" w14:textId="662C34F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5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47EC973D" w14:textId="543E20E9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</w:tr>
      <w:tr w:rsidR="00EA7F82" w14:paraId="49852BD0" w14:textId="77777777" w:rsidTr="00EA7F82">
        <w:tc>
          <w:tcPr>
            <w:tcW w:w="1177" w:type="dxa"/>
          </w:tcPr>
          <w:p w14:paraId="015519B0" w14:textId="00941907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38C71FF2" w14:textId="2165AD71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6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4A216ACB" w14:textId="10BB173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2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7F0AD7EA" w14:textId="48F9E890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E0A3AF8" w14:textId="6E817F3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9</w:t>
            </w:r>
          </w:p>
        </w:tc>
      </w:tr>
      <w:tr w:rsidR="00EA7F82" w14:paraId="387A89B0" w14:textId="77777777" w:rsidTr="00EA7F82">
        <w:tc>
          <w:tcPr>
            <w:tcW w:w="1177" w:type="dxa"/>
          </w:tcPr>
          <w:p w14:paraId="14EE9DBC" w14:textId="683555E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2126009A" w14:textId="54BB8B5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7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49F1DC7A" w14:textId="74753725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5EA40790" w14:textId="365BB28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55C317F2" w14:textId="78FAEC8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</w:tr>
      <w:tr w:rsidR="00EA7F82" w14:paraId="627C4600" w14:textId="77777777" w:rsidTr="00EA7F82">
        <w:tc>
          <w:tcPr>
            <w:tcW w:w="1177" w:type="dxa"/>
          </w:tcPr>
          <w:p w14:paraId="5000F88F" w14:textId="4496415A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67" w:type="dxa"/>
            <w:shd w:val="clear" w:color="auto" w:fill="auto"/>
            <w:vAlign w:val="bottom"/>
          </w:tcPr>
          <w:p w14:paraId="504C54B3" w14:textId="39DD406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1B5A2D33" w14:textId="4FD174CF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85" w:type="dxa"/>
            <w:shd w:val="clear" w:color="auto" w:fill="auto"/>
            <w:vAlign w:val="bottom"/>
          </w:tcPr>
          <w:p w14:paraId="6D84ACA8" w14:textId="76DDCE0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8</w:t>
            </w:r>
          </w:p>
        </w:tc>
        <w:tc>
          <w:tcPr>
            <w:tcW w:w="1972" w:type="dxa"/>
            <w:shd w:val="clear" w:color="auto" w:fill="auto"/>
            <w:vAlign w:val="bottom"/>
          </w:tcPr>
          <w:p w14:paraId="15E08C8A" w14:textId="4D51A946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</w:tr>
      <w:tr w:rsidR="00EA7F82" w14:paraId="6723DDC7" w14:textId="77777777" w:rsidTr="00EA7F82">
        <w:tc>
          <w:tcPr>
            <w:tcW w:w="1177" w:type="dxa"/>
            <w:tcBorders>
              <w:bottom w:val="single" w:sz="4" w:space="0" w:color="auto"/>
            </w:tcBorders>
          </w:tcPr>
          <w:p w14:paraId="54964CDC" w14:textId="256F294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0F6C1D" w14:textId="77FD7BCC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3665B" w14:textId="317B1878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23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6A9863" w14:textId="363681BE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07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64D3F2" w14:textId="50D7CA5B" w:rsidR="00EA7F82" w:rsidRDefault="00EA7F82" w:rsidP="00EA7F8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</w:tr>
    </w:tbl>
    <w:p w14:paraId="6C28DFED" w14:textId="77777777" w:rsidR="002E5E1B" w:rsidRDefault="002E5E1B" w:rsidP="002E5E1B">
      <w:pPr>
        <w:widowControl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25A9CD83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97815E7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2F7AED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19B721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D424F3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6BAB984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2B5599F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7055409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80A7D93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B4D532D" w14:textId="3D9BE846" w:rsidR="005019F0" w:rsidRPr="005019F0" w:rsidRDefault="005019F0" w:rsidP="005019F0">
      <w:pPr>
        <w:widowControl w:val="0"/>
        <w:spacing w:after="0" w:line="240" w:lineRule="auto"/>
        <w:rPr>
          <w:rFonts w:ascii="Times New Roman" w:hAnsi="Times New Roman" w:cs="Times New Roman"/>
        </w:rPr>
      </w:pPr>
      <w:r w:rsidRPr="005019F0">
        <w:rPr>
          <w:rFonts w:ascii="Times New Roman" w:hAnsi="Times New Roman" w:cs="Times New Roman"/>
          <w:b/>
          <w:bCs/>
        </w:rPr>
        <w:t xml:space="preserve">Additional file </w:t>
      </w:r>
      <w:r w:rsidR="00B63DCC">
        <w:rPr>
          <w:rFonts w:ascii="Times New Roman" w:hAnsi="Times New Roman" w:cs="Times New Roman"/>
          <w:b/>
          <w:bCs/>
        </w:rPr>
        <w:t>1</w:t>
      </w:r>
      <w:r w:rsidRPr="005019F0">
        <w:rPr>
          <w:rFonts w:ascii="Times New Roman" w:hAnsi="Times New Roman" w:cs="Times New Roman"/>
          <w:b/>
          <w:bCs/>
        </w:rPr>
        <w:t xml:space="preserve">: Table S2. </w:t>
      </w:r>
      <w:r w:rsidRPr="005019F0">
        <w:rPr>
          <w:rFonts w:ascii="Times New Roman" w:hAnsi="Times New Roman" w:cs="Times New Roman"/>
        </w:rPr>
        <w:t xml:space="preserve">Data from Experiment 1 used in compiling Fig. 2. Proportions of </w:t>
      </w:r>
      <w:r>
        <w:rPr>
          <w:rFonts w:ascii="Times New Roman" w:hAnsi="Times New Roman" w:cs="Times New Roman"/>
        </w:rPr>
        <w:t xml:space="preserve">adult male and adult female </w:t>
      </w:r>
      <w:proofErr w:type="spellStart"/>
      <w:r w:rsidRPr="005019F0">
        <w:rPr>
          <w:rFonts w:ascii="Times New Roman" w:hAnsi="Times New Roman" w:cs="Times New Roman"/>
          <w:i/>
          <w:iCs/>
        </w:rPr>
        <w:t>Cimex</w:t>
      </w:r>
      <w:proofErr w:type="spellEnd"/>
      <w:r w:rsidRPr="005019F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19F0">
        <w:rPr>
          <w:rFonts w:ascii="Times New Roman" w:hAnsi="Times New Roman" w:cs="Times New Roman"/>
          <w:i/>
          <w:iCs/>
        </w:rPr>
        <w:t>lectularius</w:t>
      </w:r>
      <w:proofErr w:type="spellEnd"/>
      <w:r w:rsidRPr="005019F0">
        <w:rPr>
          <w:rFonts w:ascii="Times New Roman" w:hAnsi="Times New Roman" w:cs="Times New Roman"/>
        </w:rPr>
        <w:t xml:space="preserve"> that fed </w:t>
      </w:r>
      <w:r>
        <w:rPr>
          <w:rFonts w:ascii="Times New Roman" w:hAnsi="Times New Roman" w:cs="Times New Roman"/>
        </w:rPr>
        <w:t xml:space="preserve">when confined with first instars alone or with an adult of the opposite sex. </w:t>
      </w:r>
    </w:p>
    <w:p w14:paraId="7595619F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969"/>
        <w:gridCol w:w="2070"/>
        <w:gridCol w:w="2070"/>
        <w:gridCol w:w="2065"/>
      </w:tblGrid>
      <w:tr w:rsidR="00EA7F82" w14:paraId="67039B47" w14:textId="77777777" w:rsidTr="005019F0">
        <w:tc>
          <w:tcPr>
            <w:tcW w:w="1176" w:type="dxa"/>
            <w:vMerge w:val="restart"/>
            <w:tcBorders>
              <w:top w:val="single" w:sz="4" w:space="0" w:color="auto"/>
            </w:tcBorders>
          </w:tcPr>
          <w:p w14:paraId="077411D2" w14:textId="7777777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33D5DC1" w14:textId="7777777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A9D593" w14:textId="0ADC5F36" w:rsidR="00EA7F82" w:rsidRDefault="00EA7F82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licate</w:t>
            </w:r>
          </w:p>
        </w:tc>
        <w:tc>
          <w:tcPr>
            <w:tcW w:w="4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895DE" w14:textId="1CC3A41F" w:rsidR="00EA7F82" w:rsidRDefault="00EA7F82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adult males that fed</w:t>
            </w:r>
          </w:p>
        </w:tc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0265AE" w14:textId="32A62F9D" w:rsidR="00EA7F82" w:rsidRDefault="00EA7F82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adult females that fed</w:t>
            </w:r>
          </w:p>
        </w:tc>
      </w:tr>
      <w:tr w:rsidR="00EA7F82" w14:paraId="5A5941CD" w14:textId="77777777" w:rsidTr="005019F0">
        <w:tc>
          <w:tcPr>
            <w:tcW w:w="1176" w:type="dxa"/>
            <w:vMerge/>
            <w:tcBorders>
              <w:bottom w:val="single" w:sz="4" w:space="0" w:color="auto"/>
            </w:tcBorders>
          </w:tcPr>
          <w:p w14:paraId="1068CF2F" w14:textId="77777777" w:rsidR="00EA7F82" w:rsidRDefault="00EA7F82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1FE0F021" w14:textId="244165C6" w:rsidR="00EA7F82" w:rsidRDefault="00EA7F82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females + first insta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70308DE" w14:textId="7777777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368E25B" w14:textId="2442855D" w:rsidR="00EA7F82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first insta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9C071A9" w14:textId="13508630" w:rsidR="00EA7F82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males + first instar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81C8C6A" w14:textId="7777777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6D52781" w14:textId="3A77FC73" w:rsidR="00EA7F82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 first instars</w:t>
            </w:r>
          </w:p>
        </w:tc>
      </w:tr>
      <w:tr w:rsidR="005019F0" w14:paraId="4317998D" w14:textId="77777777" w:rsidTr="005019F0">
        <w:tc>
          <w:tcPr>
            <w:tcW w:w="1176" w:type="dxa"/>
            <w:tcBorders>
              <w:top w:val="single" w:sz="4" w:space="0" w:color="auto"/>
            </w:tcBorders>
          </w:tcPr>
          <w:p w14:paraId="2D3E2952" w14:textId="51C59AD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C3EC15" w14:textId="23911CA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44AB6F" w14:textId="62CECDE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7197F2" w14:textId="3A8463FD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DED17E" w14:textId="6431641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</w:tr>
      <w:tr w:rsidR="005019F0" w14:paraId="04683089" w14:textId="77777777" w:rsidTr="005019F0">
        <w:tc>
          <w:tcPr>
            <w:tcW w:w="1176" w:type="dxa"/>
          </w:tcPr>
          <w:p w14:paraId="7B6A9AB3" w14:textId="24D14A9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43BDB51F" w14:textId="1104F9C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FDA35E9" w14:textId="32BD7F2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5308B4" w14:textId="03FCC159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7981D228" w14:textId="55D8E6F9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</w:tr>
      <w:tr w:rsidR="005019F0" w14:paraId="239870B8" w14:textId="77777777" w:rsidTr="005019F0">
        <w:tc>
          <w:tcPr>
            <w:tcW w:w="1176" w:type="dxa"/>
          </w:tcPr>
          <w:p w14:paraId="2C1AAFBE" w14:textId="0C26AC8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16D4D9CD" w14:textId="06EF093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EB455C6" w14:textId="2AC45835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74B97FF" w14:textId="12921E0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5A12F045" w14:textId="7D21AF8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</w:tr>
      <w:tr w:rsidR="005019F0" w14:paraId="20CC9BAE" w14:textId="77777777" w:rsidTr="005019F0">
        <w:tc>
          <w:tcPr>
            <w:tcW w:w="1176" w:type="dxa"/>
          </w:tcPr>
          <w:p w14:paraId="2A28FAAB" w14:textId="42B5FA6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012531F7" w14:textId="1B41F048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AFA7AEB" w14:textId="4978BCF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64A46F7" w14:textId="0A975401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2A913C8C" w14:textId="1057BC6A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90</w:t>
            </w:r>
          </w:p>
        </w:tc>
      </w:tr>
      <w:tr w:rsidR="005019F0" w14:paraId="0CF0DF61" w14:textId="77777777" w:rsidTr="005019F0">
        <w:tc>
          <w:tcPr>
            <w:tcW w:w="1176" w:type="dxa"/>
          </w:tcPr>
          <w:p w14:paraId="647D2D5D" w14:textId="5A5349A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314229BE" w14:textId="4BABB77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483983" w14:textId="37F58BFF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7D3281D" w14:textId="6A7E7331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3AB6ABFD" w14:textId="10E3F76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</w:tr>
      <w:tr w:rsidR="005019F0" w14:paraId="52AF660B" w14:textId="77777777" w:rsidTr="005019F0">
        <w:tc>
          <w:tcPr>
            <w:tcW w:w="1176" w:type="dxa"/>
          </w:tcPr>
          <w:p w14:paraId="0FB6573F" w14:textId="483E8E5F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613DB88B" w14:textId="15A9809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7DD903A" w14:textId="620887A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9F2D1D8" w14:textId="10160DE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63691DF7" w14:textId="14976D3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</w:tr>
      <w:tr w:rsidR="005019F0" w14:paraId="06936B6D" w14:textId="77777777" w:rsidTr="005019F0">
        <w:tc>
          <w:tcPr>
            <w:tcW w:w="1176" w:type="dxa"/>
          </w:tcPr>
          <w:p w14:paraId="2DEAA19E" w14:textId="22E8BD8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1D46FA46" w14:textId="22B6AAC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6FC1B08" w14:textId="7C4A1A7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0A5E64F" w14:textId="3920D88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07814DD4" w14:textId="1046547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</w:tr>
      <w:tr w:rsidR="005019F0" w14:paraId="0954B11E" w14:textId="77777777" w:rsidTr="005019F0">
        <w:tc>
          <w:tcPr>
            <w:tcW w:w="1176" w:type="dxa"/>
          </w:tcPr>
          <w:p w14:paraId="608CEAEB" w14:textId="55BB0CC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191D2DAA" w14:textId="54C13A5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F6D82A4" w14:textId="41E54109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73983AC" w14:textId="3C1F529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747D633A" w14:textId="75231F8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</w:tr>
      <w:tr w:rsidR="005019F0" w14:paraId="16252C37" w14:textId="77777777" w:rsidTr="005019F0">
        <w:tc>
          <w:tcPr>
            <w:tcW w:w="1176" w:type="dxa"/>
          </w:tcPr>
          <w:p w14:paraId="111B87EB" w14:textId="03E50A81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683A08CD" w14:textId="13E7734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57096CA" w14:textId="12FCC3F9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556F98" w14:textId="18B0306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37A6D424" w14:textId="5F7CCCF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</w:tr>
      <w:tr w:rsidR="005019F0" w14:paraId="765D1264" w14:textId="77777777" w:rsidTr="005019F0">
        <w:tc>
          <w:tcPr>
            <w:tcW w:w="1176" w:type="dxa"/>
          </w:tcPr>
          <w:p w14:paraId="2B1E0A3B" w14:textId="04D0A7C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3A7B4184" w14:textId="313EE8BA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8D34C1" w14:textId="05F6E8C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5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52D94C0" w14:textId="3A3D356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30B04BEA" w14:textId="51CFFA9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</w:tr>
      <w:tr w:rsidR="005019F0" w14:paraId="2437A5AA" w14:textId="77777777" w:rsidTr="005019F0">
        <w:tc>
          <w:tcPr>
            <w:tcW w:w="1176" w:type="dxa"/>
          </w:tcPr>
          <w:p w14:paraId="6B9783FB" w14:textId="53C1E1A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2EAF258D" w14:textId="5572F14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0406552" w14:textId="6C4D9C9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5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17BBF20" w14:textId="5935CE4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535FFB47" w14:textId="32CE65E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</w:tr>
      <w:tr w:rsidR="005019F0" w14:paraId="0326B5B5" w14:textId="77777777" w:rsidTr="005019F0">
        <w:tc>
          <w:tcPr>
            <w:tcW w:w="1176" w:type="dxa"/>
          </w:tcPr>
          <w:p w14:paraId="05DB408E" w14:textId="4FFB75E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47483A3D" w14:textId="359FE69F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8EF07E8" w14:textId="787C6B4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50F2FA4" w14:textId="0036BC2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72A370AE" w14:textId="332814FA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</w:tr>
      <w:tr w:rsidR="005019F0" w14:paraId="61B5C9AC" w14:textId="77777777" w:rsidTr="005019F0">
        <w:tc>
          <w:tcPr>
            <w:tcW w:w="1176" w:type="dxa"/>
          </w:tcPr>
          <w:p w14:paraId="7F1582D8" w14:textId="7CE6E06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77498B1C" w14:textId="525F3ED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B6A9EA4" w14:textId="582D2FE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54E1F5" w14:textId="4EDC0505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676D2874" w14:textId="23B98E4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8</w:t>
            </w:r>
          </w:p>
        </w:tc>
      </w:tr>
      <w:tr w:rsidR="005019F0" w14:paraId="455F277F" w14:textId="77777777" w:rsidTr="005019F0">
        <w:tc>
          <w:tcPr>
            <w:tcW w:w="1176" w:type="dxa"/>
          </w:tcPr>
          <w:p w14:paraId="1606BC08" w14:textId="403BC62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1B682BA4" w14:textId="2AF9EF0F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5EF6EB" w14:textId="589497E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4333BAA" w14:textId="69B9722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3C849544" w14:textId="2094941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90</w:t>
            </w:r>
          </w:p>
        </w:tc>
      </w:tr>
      <w:tr w:rsidR="005019F0" w14:paraId="3759CCE5" w14:textId="77777777" w:rsidTr="005019F0">
        <w:tc>
          <w:tcPr>
            <w:tcW w:w="1176" w:type="dxa"/>
          </w:tcPr>
          <w:p w14:paraId="6E7B0C26" w14:textId="502EA8CE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018E05EB" w14:textId="5154D416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085C271" w14:textId="33973CA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6813A1F" w14:textId="0A5D0229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069FB119" w14:textId="7F00E1D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</w:tr>
      <w:tr w:rsidR="005019F0" w14:paraId="69805C7C" w14:textId="77777777" w:rsidTr="005019F0">
        <w:tc>
          <w:tcPr>
            <w:tcW w:w="1176" w:type="dxa"/>
          </w:tcPr>
          <w:p w14:paraId="0B164B9B" w14:textId="290EB55D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715F27B0" w14:textId="3E592E5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82757C" w14:textId="6BD9807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9E1FB47" w14:textId="2D28970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5D71957A" w14:textId="5FE589AA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</w:tr>
      <w:tr w:rsidR="005019F0" w14:paraId="44E9EBBC" w14:textId="77777777" w:rsidTr="005019F0">
        <w:tc>
          <w:tcPr>
            <w:tcW w:w="1176" w:type="dxa"/>
          </w:tcPr>
          <w:p w14:paraId="7C68E1DA" w14:textId="3450720C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5EAD5C1C" w14:textId="7E531A4A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BB37803" w14:textId="1221D9B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F0FDCC2" w14:textId="0936502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4E94FE3B" w14:textId="03DF296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60</w:t>
            </w:r>
          </w:p>
        </w:tc>
      </w:tr>
      <w:tr w:rsidR="005019F0" w14:paraId="3477764C" w14:textId="77777777" w:rsidTr="005019F0">
        <w:tc>
          <w:tcPr>
            <w:tcW w:w="1176" w:type="dxa"/>
          </w:tcPr>
          <w:p w14:paraId="5D055E04" w14:textId="0D341838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31F4ADAC" w14:textId="5524778D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B780BF" w14:textId="37AA8A84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3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D2CA06" w14:textId="03AE41B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459D0938" w14:textId="23435A49" w:rsidR="005019F0" w:rsidRP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5019F0">
              <w:rPr>
                <w:rFonts w:ascii="Times Roman" w:hAnsi="Times Roman" w:cs="Calibri"/>
                <w:color w:val="000000"/>
              </w:rPr>
              <w:t>0.30</w:t>
            </w:r>
          </w:p>
        </w:tc>
      </w:tr>
      <w:tr w:rsidR="005019F0" w14:paraId="4F8EED6B" w14:textId="77777777" w:rsidTr="005019F0">
        <w:tc>
          <w:tcPr>
            <w:tcW w:w="1176" w:type="dxa"/>
          </w:tcPr>
          <w:p w14:paraId="660209FD" w14:textId="2291D85D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9" w:type="dxa"/>
            <w:shd w:val="clear" w:color="auto" w:fill="auto"/>
            <w:vAlign w:val="bottom"/>
          </w:tcPr>
          <w:p w14:paraId="77461A94" w14:textId="730B410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776A0A4" w14:textId="2490AA8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CFD9D99" w14:textId="4F1ABC07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40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2893F79C" w14:textId="69EB798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20</w:t>
            </w:r>
          </w:p>
        </w:tc>
      </w:tr>
      <w:tr w:rsidR="005019F0" w14:paraId="1C91615C" w14:textId="77777777" w:rsidTr="005019F0">
        <w:tc>
          <w:tcPr>
            <w:tcW w:w="1176" w:type="dxa"/>
            <w:tcBorders>
              <w:bottom w:val="single" w:sz="4" w:space="0" w:color="auto"/>
            </w:tcBorders>
          </w:tcPr>
          <w:p w14:paraId="3937023B" w14:textId="50262E38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5D5B8B" w14:textId="11C9829B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8D8943" w14:textId="5CEB6000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D797CD" w14:textId="4FAC3022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.00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E73964" w14:textId="09A16C03" w:rsidR="005019F0" w:rsidRDefault="005019F0" w:rsidP="005019F0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0.80</w:t>
            </w:r>
          </w:p>
        </w:tc>
      </w:tr>
    </w:tbl>
    <w:p w14:paraId="69AE4C74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EA45129" w14:textId="77777777" w:rsidR="00EA7F82" w:rsidRDefault="00EA7F82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1826F32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DA7530B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2FAFC8A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313BC59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1FF6F56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C634E06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967A978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6ADAD51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B03DA21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6171E35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500E0E4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4D7F45A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33501F1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9D2A4FE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43E0832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89CE2EB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F04DC6F" w14:textId="77777777" w:rsidR="00860F34" w:rsidRDefault="00860F34" w:rsidP="005019F0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21A58EE" w14:textId="7AB9F0E8" w:rsidR="005019F0" w:rsidRDefault="005019F0" w:rsidP="005019F0">
      <w:pPr>
        <w:widowControl w:val="0"/>
        <w:spacing w:after="0" w:line="240" w:lineRule="auto"/>
        <w:rPr>
          <w:rFonts w:ascii="Times New Roman" w:hAnsi="Times New Roman" w:cs="Times New Roman"/>
        </w:rPr>
      </w:pPr>
      <w:r w:rsidRPr="005019F0">
        <w:rPr>
          <w:rFonts w:ascii="Times New Roman" w:hAnsi="Times New Roman" w:cs="Times New Roman"/>
          <w:b/>
          <w:bCs/>
        </w:rPr>
        <w:t xml:space="preserve">Additional file </w:t>
      </w:r>
      <w:r w:rsidR="00B63DCC">
        <w:rPr>
          <w:rFonts w:ascii="Times New Roman" w:hAnsi="Times New Roman" w:cs="Times New Roman"/>
          <w:b/>
          <w:bCs/>
        </w:rPr>
        <w:t>1</w:t>
      </w:r>
      <w:r w:rsidRPr="005019F0">
        <w:rPr>
          <w:rFonts w:ascii="Times New Roman" w:hAnsi="Times New Roman" w:cs="Times New Roman"/>
          <w:b/>
          <w:bCs/>
        </w:rPr>
        <w:t>: Table S</w:t>
      </w:r>
      <w:r>
        <w:rPr>
          <w:rFonts w:ascii="Times New Roman" w:hAnsi="Times New Roman" w:cs="Times New Roman"/>
          <w:b/>
          <w:bCs/>
        </w:rPr>
        <w:t>3</w:t>
      </w:r>
      <w:r w:rsidRPr="005019F0">
        <w:rPr>
          <w:rFonts w:ascii="Times New Roman" w:hAnsi="Times New Roman" w:cs="Times New Roman"/>
          <w:b/>
          <w:bCs/>
        </w:rPr>
        <w:t xml:space="preserve">. </w:t>
      </w:r>
      <w:r w:rsidRPr="005019F0">
        <w:rPr>
          <w:rFonts w:ascii="Times New Roman" w:hAnsi="Times New Roman" w:cs="Times New Roman"/>
        </w:rPr>
        <w:t xml:space="preserve">Data from Experiment </w:t>
      </w:r>
      <w:r>
        <w:rPr>
          <w:rFonts w:ascii="Times New Roman" w:hAnsi="Times New Roman" w:cs="Times New Roman"/>
        </w:rPr>
        <w:t>2</w:t>
      </w:r>
      <w:r w:rsidRPr="005019F0">
        <w:rPr>
          <w:rFonts w:ascii="Times New Roman" w:hAnsi="Times New Roman" w:cs="Times New Roman"/>
        </w:rPr>
        <w:t xml:space="preserve"> used in compiling Fig. </w:t>
      </w:r>
      <w:r>
        <w:rPr>
          <w:rFonts w:ascii="Times New Roman" w:hAnsi="Times New Roman" w:cs="Times New Roman"/>
        </w:rPr>
        <w:t>3</w:t>
      </w:r>
      <w:r w:rsidRPr="005019F0">
        <w:rPr>
          <w:rFonts w:ascii="Times New Roman" w:hAnsi="Times New Roman" w:cs="Times New Roman"/>
        </w:rPr>
        <w:t xml:space="preserve">. </w:t>
      </w:r>
      <w:r w:rsidR="00A132C2">
        <w:rPr>
          <w:rFonts w:ascii="Times New Roman" w:hAnsi="Times New Roman" w:cs="Times New Roman"/>
        </w:rPr>
        <w:t>Cumulative percentages of adult female and f</w:t>
      </w:r>
      <w:r w:rsidRPr="005019F0">
        <w:rPr>
          <w:rFonts w:ascii="Times New Roman" w:hAnsi="Times New Roman" w:cs="Times New Roman"/>
        </w:rPr>
        <w:t xml:space="preserve">irst instar </w:t>
      </w:r>
      <w:proofErr w:type="spellStart"/>
      <w:r w:rsidRPr="005019F0">
        <w:rPr>
          <w:rFonts w:ascii="Times New Roman" w:hAnsi="Times New Roman" w:cs="Times New Roman"/>
          <w:i/>
          <w:iCs/>
        </w:rPr>
        <w:t>Cimex</w:t>
      </w:r>
      <w:proofErr w:type="spellEnd"/>
      <w:r w:rsidRPr="005019F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19F0">
        <w:rPr>
          <w:rFonts w:ascii="Times New Roman" w:hAnsi="Times New Roman" w:cs="Times New Roman"/>
          <w:i/>
          <w:iCs/>
        </w:rPr>
        <w:t>lectularius</w:t>
      </w:r>
      <w:proofErr w:type="spellEnd"/>
      <w:r w:rsidRPr="005019F0">
        <w:rPr>
          <w:rFonts w:ascii="Times New Roman" w:hAnsi="Times New Roman" w:cs="Times New Roman"/>
        </w:rPr>
        <w:t xml:space="preserve"> that fed </w:t>
      </w:r>
      <w:r w:rsidR="00A132C2">
        <w:rPr>
          <w:rFonts w:ascii="Times New Roman" w:hAnsi="Times New Roman" w:cs="Times New Roman"/>
        </w:rPr>
        <w:t xml:space="preserve">when confined in the same chamber. </w:t>
      </w:r>
    </w:p>
    <w:p w14:paraId="62885F03" w14:textId="77777777" w:rsidR="00A132C2" w:rsidRDefault="00A132C2" w:rsidP="005019F0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132C2" w14:paraId="3DB69448" w14:textId="77777777" w:rsidTr="00860F3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A889704" w14:textId="77777777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494FD5C" w14:textId="7FBB9679" w:rsidR="00A132C2" w:rsidRPr="00860F34" w:rsidRDefault="00A132C2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Minut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2C870FE" w14:textId="03EAD65B" w:rsidR="00A132C2" w:rsidRPr="00860F34" w:rsidRDefault="00A132C2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Cumulative percentage of adult females fed (N = 96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EA36716" w14:textId="06AD64FB" w:rsidR="00A132C2" w:rsidRPr="00860F34" w:rsidRDefault="00A132C2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Cumulative percentage of first instars fed (N = 53)</w:t>
            </w:r>
          </w:p>
        </w:tc>
      </w:tr>
      <w:tr w:rsidR="00A132C2" w:rsidRPr="00A132C2" w14:paraId="297D87E1" w14:textId="77777777" w:rsidTr="00860F34">
        <w:trPr>
          <w:trHeight w:val="315"/>
        </w:trPr>
        <w:tc>
          <w:tcPr>
            <w:tcW w:w="3116" w:type="dxa"/>
            <w:tcBorders>
              <w:top w:val="single" w:sz="4" w:space="0" w:color="auto"/>
            </w:tcBorders>
            <w:noWrap/>
            <w:hideMark/>
          </w:tcPr>
          <w:p w14:paraId="52CEB1D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5E88F77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14:paraId="478A8E2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</w:p>
        </w:tc>
      </w:tr>
      <w:tr w:rsidR="00A132C2" w:rsidRPr="00A132C2" w14:paraId="392B5893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FD27E4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117" w:type="dxa"/>
            <w:noWrap/>
            <w:hideMark/>
          </w:tcPr>
          <w:p w14:paraId="59445FA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9</w:t>
            </w:r>
          </w:p>
        </w:tc>
        <w:tc>
          <w:tcPr>
            <w:tcW w:w="3117" w:type="dxa"/>
            <w:noWrap/>
            <w:hideMark/>
          </w:tcPr>
          <w:p w14:paraId="2F17A54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</w:t>
            </w:r>
          </w:p>
        </w:tc>
      </w:tr>
      <w:tr w:rsidR="00A132C2" w:rsidRPr="00A132C2" w14:paraId="6DCBCC9C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EF1CE7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117" w:type="dxa"/>
            <w:noWrap/>
            <w:hideMark/>
          </w:tcPr>
          <w:p w14:paraId="2D8A03D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2</w:t>
            </w:r>
          </w:p>
        </w:tc>
        <w:tc>
          <w:tcPr>
            <w:tcW w:w="3117" w:type="dxa"/>
            <w:noWrap/>
            <w:hideMark/>
          </w:tcPr>
          <w:p w14:paraId="22C1544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</w:t>
            </w:r>
          </w:p>
        </w:tc>
      </w:tr>
      <w:tr w:rsidR="00A132C2" w:rsidRPr="00A132C2" w14:paraId="3846467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E75772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117" w:type="dxa"/>
            <w:noWrap/>
            <w:hideMark/>
          </w:tcPr>
          <w:p w14:paraId="3B69F8F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3117" w:type="dxa"/>
            <w:noWrap/>
            <w:hideMark/>
          </w:tcPr>
          <w:p w14:paraId="6B8068E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9</w:t>
            </w:r>
          </w:p>
        </w:tc>
      </w:tr>
      <w:tr w:rsidR="00A132C2" w:rsidRPr="00A132C2" w14:paraId="40D645FC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B09C1C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3117" w:type="dxa"/>
            <w:noWrap/>
            <w:hideMark/>
          </w:tcPr>
          <w:p w14:paraId="405CEAB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</w:t>
            </w:r>
          </w:p>
        </w:tc>
        <w:tc>
          <w:tcPr>
            <w:tcW w:w="3117" w:type="dxa"/>
            <w:noWrap/>
            <w:hideMark/>
          </w:tcPr>
          <w:p w14:paraId="47A5DB2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</w:tr>
      <w:tr w:rsidR="00A132C2" w:rsidRPr="00A132C2" w14:paraId="5B28618B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74798F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117" w:type="dxa"/>
            <w:noWrap/>
            <w:hideMark/>
          </w:tcPr>
          <w:p w14:paraId="10C3C2A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2</w:t>
            </w:r>
          </w:p>
        </w:tc>
        <w:tc>
          <w:tcPr>
            <w:tcW w:w="3117" w:type="dxa"/>
            <w:noWrap/>
            <w:hideMark/>
          </w:tcPr>
          <w:p w14:paraId="410E42E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</w:tr>
      <w:tr w:rsidR="00A132C2" w:rsidRPr="00A132C2" w14:paraId="729ED884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732E6F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117" w:type="dxa"/>
            <w:noWrap/>
            <w:hideMark/>
          </w:tcPr>
          <w:p w14:paraId="36D45B6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3117" w:type="dxa"/>
            <w:noWrap/>
            <w:hideMark/>
          </w:tcPr>
          <w:p w14:paraId="0BC3D3B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4</w:t>
            </w:r>
          </w:p>
        </w:tc>
      </w:tr>
      <w:tr w:rsidR="00A132C2" w:rsidRPr="00A132C2" w14:paraId="757641CF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2E53E8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117" w:type="dxa"/>
            <w:noWrap/>
            <w:hideMark/>
          </w:tcPr>
          <w:p w14:paraId="3F9BD32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3117" w:type="dxa"/>
            <w:noWrap/>
            <w:hideMark/>
          </w:tcPr>
          <w:p w14:paraId="57FF3A8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</w:t>
            </w:r>
          </w:p>
        </w:tc>
      </w:tr>
      <w:tr w:rsidR="00A132C2" w:rsidRPr="00A132C2" w14:paraId="45D38051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4C7957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117" w:type="dxa"/>
            <w:noWrap/>
            <w:hideMark/>
          </w:tcPr>
          <w:p w14:paraId="07BCD19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7</w:t>
            </w:r>
          </w:p>
        </w:tc>
        <w:tc>
          <w:tcPr>
            <w:tcW w:w="3117" w:type="dxa"/>
            <w:noWrap/>
            <w:hideMark/>
          </w:tcPr>
          <w:p w14:paraId="71C24B6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8</w:t>
            </w:r>
          </w:p>
        </w:tc>
      </w:tr>
      <w:tr w:rsidR="00A132C2" w:rsidRPr="00A132C2" w14:paraId="5BCC3DAB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DEE6B6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117" w:type="dxa"/>
            <w:noWrap/>
            <w:hideMark/>
          </w:tcPr>
          <w:p w14:paraId="1E9C4A2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  <w:tc>
          <w:tcPr>
            <w:tcW w:w="3117" w:type="dxa"/>
            <w:noWrap/>
            <w:hideMark/>
          </w:tcPr>
          <w:p w14:paraId="6CD5A94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</w:t>
            </w:r>
          </w:p>
        </w:tc>
      </w:tr>
      <w:tr w:rsidR="00A132C2" w:rsidRPr="00A132C2" w14:paraId="6B2E4CB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566B58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117" w:type="dxa"/>
            <w:noWrap/>
            <w:hideMark/>
          </w:tcPr>
          <w:p w14:paraId="104F68F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117" w:type="dxa"/>
            <w:noWrap/>
            <w:hideMark/>
          </w:tcPr>
          <w:p w14:paraId="517AB2E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</w:tr>
      <w:tr w:rsidR="00A132C2" w:rsidRPr="00A132C2" w14:paraId="3E1B6468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A40F70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117" w:type="dxa"/>
            <w:noWrap/>
            <w:hideMark/>
          </w:tcPr>
          <w:p w14:paraId="59524B9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117" w:type="dxa"/>
            <w:noWrap/>
            <w:hideMark/>
          </w:tcPr>
          <w:p w14:paraId="452BD87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</w:tr>
      <w:tr w:rsidR="00A132C2" w:rsidRPr="00A132C2" w14:paraId="7FFEC9BD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BE7BF3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117" w:type="dxa"/>
            <w:noWrap/>
            <w:hideMark/>
          </w:tcPr>
          <w:p w14:paraId="449EE41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3117" w:type="dxa"/>
            <w:noWrap/>
            <w:hideMark/>
          </w:tcPr>
          <w:p w14:paraId="1EA0202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</w:tr>
      <w:tr w:rsidR="00A132C2" w:rsidRPr="00A132C2" w14:paraId="43374FDB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C8E59B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117" w:type="dxa"/>
            <w:noWrap/>
            <w:hideMark/>
          </w:tcPr>
          <w:p w14:paraId="2C1567B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3117" w:type="dxa"/>
            <w:noWrap/>
            <w:hideMark/>
          </w:tcPr>
          <w:p w14:paraId="4C3909B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</w:tr>
      <w:tr w:rsidR="00A132C2" w:rsidRPr="00A132C2" w14:paraId="1F28BB8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BFF673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117" w:type="dxa"/>
            <w:noWrap/>
            <w:hideMark/>
          </w:tcPr>
          <w:p w14:paraId="5028717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3117" w:type="dxa"/>
            <w:noWrap/>
            <w:hideMark/>
          </w:tcPr>
          <w:p w14:paraId="3A95C80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5</w:t>
            </w:r>
          </w:p>
        </w:tc>
      </w:tr>
      <w:tr w:rsidR="00A132C2" w:rsidRPr="00A132C2" w14:paraId="363E1AB3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8AEAF8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117" w:type="dxa"/>
            <w:noWrap/>
            <w:hideMark/>
          </w:tcPr>
          <w:p w14:paraId="6090186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3117" w:type="dxa"/>
            <w:noWrap/>
            <w:hideMark/>
          </w:tcPr>
          <w:p w14:paraId="1304B26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1</w:t>
            </w:r>
          </w:p>
        </w:tc>
      </w:tr>
      <w:tr w:rsidR="00A132C2" w:rsidRPr="00A132C2" w14:paraId="3E8BA588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7931EB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3117" w:type="dxa"/>
            <w:noWrap/>
            <w:hideMark/>
          </w:tcPr>
          <w:p w14:paraId="320E3C9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</w:t>
            </w:r>
          </w:p>
        </w:tc>
        <w:tc>
          <w:tcPr>
            <w:tcW w:w="3117" w:type="dxa"/>
            <w:noWrap/>
            <w:hideMark/>
          </w:tcPr>
          <w:p w14:paraId="6736DB6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</w:t>
            </w:r>
          </w:p>
        </w:tc>
      </w:tr>
      <w:tr w:rsidR="00A132C2" w:rsidRPr="00A132C2" w14:paraId="4668DDC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E5A253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117" w:type="dxa"/>
            <w:noWrap/>
            <w:hideMark/>
          </w:tcPr>
          <w:p w14:paraId="33520AB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3</w:t>
            </w:r>
          </w:p>
        </w:tc>
        <w:tc>
          <w:tcPr>
            <w:tcW w:w="3117" w:type="dxa"/>
            <w:noWrap/>
            <w:hideMark/>
          </w:tcPr>
          <w:p w14:paraId="6D71EB9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</w:t>
            </w:r>
          </w:p>
        </w:tc>
      </w:tr>
      <w:tr w:rsidR="00A132C2" w:rsidRPr="00A132C2" w14:paraId="08546136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010B29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117" w:type="dxa"/>
            <w:noWrap/>
            <w:hideMark/>
          </w:tcPr>
          <w:p w14:paraId="5BA05DD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  <w:tc>
          <w:tcPr>
            <w:tcW w:w="3117" w:type="dxa"/>
            <w:noWrap/>
            <w:hideMark/>
          </w:tcPr>
          <w:p w14:paraId="323DCFA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</w:tr>
      <w:tr w:rsidR="00A132C2" w:rsidRPr="00A132C2" w14:paraId="7B99F37A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8220DC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117" w:type="dxa"/>
            <w:noWrap/>
            <w:hideMark/>
          </w:tcPr>
          <w:p w14:paraId="3D77C89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  <w:tc>
          <w:tcPr>
            <w:tcW w:w="3117" w:type="dxa"/>
            <w:noWrap/>
            <w:hideMark/>
          </w:tcPr>
          <w:p w14:paraId="37560F6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</w:tr>
      <w:tr w:rsidR="00A132C2" w:rsidRPr="00A132C2" w14:paraId="4027FF6C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C1E825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117" w:type="dxa"/>
            <w:noWrap/>
            <w:hideMark/>
          </w:tcPr>
          <w:p w14:paraId="197AF03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  <w:tc>
          <w:tcPr>
            <w:tcW w:w="3117" w:type="dxa"/>
            <w:noWrap/>
            <w:hideMark/>
          </w:tcPr>
          <w:p w14:paraId="1C5D3E3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</w:tr>
      <w:tr w:rsidR="00A132C2" w:rsidRPr="00A132C2" w14:paraId="700A2B1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97EA45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117" w:type="dxa"/>
            <w:noWrap/>
            <w:hideMark/>
          </w:tcPr>
          <w:p w14:paraId="6A7413E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  <w:tc>
          <w:tcPr>
            <w:tcW w:w="3117" w:type="dxa"/>
            <w:noWrap/>
            <w:hideMark/>
          </w:tcPr>
          <w:p w14:paraId="022C140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</w:tr>
      <w:tr w:rsidR="00A132C2" w:rsidRPr="00A132C2" w14:paraId="5656FB3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123C83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117" w:type="dxa"/>
            <w:noWrap/>
            <w:hideMark/>
          </w:tcPr>
          <w:p w14:paraId="64C4624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  <w:tc>
          <w:tcPr>
            <w:tcW w:w="3117" w:type="dxa"/>
            <w:noWrap/>
            <w:hideMark/>
          </w:tcPr>
          <w:p w14:paraId="5CFC4E5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</w:t>
            </w:r>
          </w:p>
        </w:tc>
      </w:tr>
      <w:tr w:rsidR="00A132C2" w:rsidRPr="00A132C2" w14:paraId="59D5A2FD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1F00DA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117" w:type="dxa"/>
            <w:noWrap/>
            <w:hideMark/>
          </w:tcPr>
          <w:p w14:paraId="51487AA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  <w:tc>
          <w:tcPr>
            <w:tcW w:w="3117" w:type="dxa"/>
            <w:noWrap/>
            <w:hideMark/>
          </w:tcPr>
          <w:p w14:paraId="6495972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9</w:t>
            </w:r>
          </w:p>
        </w:tc>
      </w:tr>
      <w:tr w:rsidR="00A132C2" w:rsidRPr="00A132C2" w14:paraId="5BCB462D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3DAB79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117" w:type="dxa"/>
            <w:noWrap/>
            <w:hideMark/>
          </w:tcPr>
          <w:p w14:paraId="28C253C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3117" w:type="dxa"/>
            <w:noWrap/>
            <w:hideMark/>
          </w:tcPr>
          <w:p w14:paraId="4215DCF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9</w:t>
            </w:r>
          </w:p>
        </w:tc>
      </w:tr>
      <w:tr w:rsidR="00A132C2" w:rsidRPr="00A132C2" w14:paraId="6213AB88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05000A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117" w:type="dxa"/>
            <w:noWrap/>
            <w:hideMark/>
          </w:tcPr>
          <w:p w14:paraId="38357AA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3117" w:type="dxa"/>
            <w:noWrap/>
            <w:hideMark/>
          </w:tcPr>
          <w:p w14:paraId="76B03CA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A132C2" w:rsidRPr="00A132C2" w14:paraId="4E7A2371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7A86AB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117" w:type="dxa"/>
            <w:noWrap/>
            <w:hideMark/>
          </w:tcPr>
          <w:p w14:paraId="0313581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3117" w:type="dxa"/>
            <w:noWrap/>
            <w:hideMark/>
          </w:tcPr>
          <w:p w14:paraId="1827EB4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A132C2" w:rsidRPr="00A132C2" w14:paraId="3B15CEE8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EAE815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117" w:type="dxa"/>
            <w:noWrap/>
            <w:hideMark/>
          </w:tcPr>
          <w:p w14:paraId="47A3BD0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5</w:t>
            </w:r>
          </w:p>
        </w:tc>
        <w:tc>
          <w:tcPr>
            <w:tcW w:w="3117" w:type="dxa"/>
            <w:noWrap/>
            <w:hideMark/>
          </w:tcPr>
          <w:p w14:paraId="6F9826C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A132C2" w:rsidRPr="00A132C2" w14:paraId="632E2CD9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EAF6FE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117" w:type="dxa"/>
            <w:noWrap/>
            <w:hideMark/>
          </w:tcPr>
          <w:p w14:paraId="3B65A22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5</w:t>
            </w:r>
          </w:p>
        </w:tc>
        <w:tc>
          <w:tcPr>
            <w:tcW w:w="3117" w:type="dxa"/>
            <w:noWrap/>
            <w:hideMark/>
          </w:tcPr>
          <w:p w14:paraId="450B725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A132C2" w:rsidRPr="00A132C2" w14:paraId="0E42310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D7B785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117" w:type="dxa"/>
            <w:noWrap/>
            <w:hideMark/>
          </w:tcPr>
          <w:p w14:paraId="04C496F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5</w:t>
            </w:r>
          </w:p>
        </w:tc>
        <w:tc>
          <w:tcPr>
            <w:tcW w:w="3117" w:type="dxa"/>
            <w:noWrap/>
            <w:hideMark/>
          </w:tcPr>
          <w:p w14:paraId="04DF86C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6</w:t>
            </w:r>
          </w:p>
        </w:tc>
      </w:tr>
      <w:tr w:rsidR="00A132C2" w:rsidRPr="00A132C2" w14:paraId="4515B4F4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1C5E830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117" w:type="dxa"/>
            <w:noWrap/>
            <w:hideMark/>
          </w:tcPr>
          <w:p w14:paraId="70D5559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6</w:t>
            </w:r>
          </w:p>
        </w:tc>
        <w:tc>
          <w:tcPr>
            <w:tcW w:w="3117" w:type="dxa"/>
            <w:noWrap/>
            <w:hideMark/>
          </w:tcPr>
          <w:p w14:paraId="43418EF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1</w:t>
            </w:r>
          </w:p>
        </w:tc>
      </w:tr>
      <w:tr w:rsidR="00A132C2" w:rsidRPr="00A132C2" w14:paraId="1D0F0C0B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CCBC2B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117" w:type="dxa"/>
            <w:noWrap/>
            <w:hideMark/>
          </w:tcPr>
          <w:p w14:paraId="5FF9CAA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  <w:tc>
          <w:tcPr>
            <w:tcW w:w="3117" w:type="dxa"/>
            <w:noWrap/>
            <w:hideMark/>
          </w:tcPr>
          <w:p w14:paraId="0CE089B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7</w:t>
            </w:r>
          </w:p>
        </w:tc>
      </w:tr>
      <w:tr w:rsidR="00A132C2" w:rsidRPr="00A132C2" w14:paraId="5BA9488C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54DB31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117" w:type="dxa"/>
            <w:noWrap/>
            <w:hideMark/>
          </w:tcPr>
          <w:p w14:paraId="70DBB8C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  <w:tc>
          <w:tcPr>
            <w:tcW w:w="3117" w:type="dxa"/>
            <w:noWrap/>
            <w:hideMark/>
          </w:tcPr>
          <w:p w14:paraId="384C216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</w:tr>
      <w:tr w:rsidR="00A132C2" w:rsidRPr="00A132C2" w14:paraId="667BA129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851198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117" w:type="dxa"/>
            <w:noWrap/>
            <w:hideMark/>
          </w:tcPr>
          <w:p w14:paraId="2A4DDEE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  <w:tc>
          <w:tcPr>
            <w:tcW w:w="3117" w:type="dxa"/>
            <w:noWrap/>
            <w:hideMark/>
          </w:tcPr>
          <w:p w14:paraId="086D5C5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</w:tr>
      <w:tr w:rsidR="00A132C2" w:rsidRPr="00A132C2" w14:paraId="6DA3347B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FE286E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3117" w:type="dxa"/>
            <w:noWrap/>
            <w:hideMark/>
          </w:tcPr>
          <w:p w14:paraId="205DF9B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  <w:tc>
          <w:tcPr>
            <w:tcW w:w="3117" w:type="dxa"/>
            <w:noWrap/>
            <w:hideMark/>
          </w:tcPr>
          <w:p w14:paraId="5041213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</w:tr>
      <w:tr w:rsidR="00A132C2" w:rsidRPr="00A132C2" w14:paraId="55D2FD8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921512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117" w:type="dxa"/>
            <w:noWrap/>
            <w:hideMark/>
          </w:tcPr>
          <w:p w14:paraId="7E33831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  <w:tc>
          <w:tcPr>
            <w:tcW w:w="3117" w:type="dxa"/>
            <w:noWrap/>
            <w:hideMark/>
          </w:tcPr>
          <w:p w14:paraId="1939B49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</w:tr>
      <w:tr w:rsidR="00A132C2" w:rsidRPr="00A132C2" w14:paraId="1D992C89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1A54B54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3117" w:type="dxa"/>
            <w:noWrap/>
            <w:hideMark/>
          </w:tcPr>
          <w:p w14:paraId="3EBB361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7</w:t>
            </w:r>
          </w:p>
        </w:tc>
        <w:tc>
          <w:tcPr>
            <w:tcW w:w="3117" w:type="dxa"/>
            <w:noWrap/>
            <w:hideMark/>
          </w:tcPr>
          <w:p w14:paraId="2F16ED4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9</w:t>
            </w:r>
          </w:p>
        </w:tc>
      </w:tr>
      <w:tr w:rsidR="00A132C2" w:rsidRPr="00A132C2" w14:paraId="41EC347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184E4DA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117" w:type="dxa"/>
            <w:noWrap/>
            <w:hideMark/>
          </w:tcPr>
          <w:p w14:paraId="0F05B6E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7</w:t>
            </w:r>
          </w:p>
        </w:tc>
        <w:tc>
          <w:tcPr>
            <w:tcW w:w="3117" w:type="dxa"/>
            <w:noWrap/>
            <w:hideMark/>
          </w:tcPr>
          <w:p w14:paraId="69461DA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</w:tr>
      <w:tr w:rsidR="00A132C2" w:rsidRPr="00A132C2" w14:paraId="5D361E95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1DA54D7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117" w:type="dxa"/>
            <w:noWrap/>
            <w:hideMark/>
          </w:tcPr>
          <w:p w14:paraId="6999835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7</w:t>
            </w:r>
          </w:p>
        </w:tc>
        <w:tc>
          <w:tcPr>
            <w:tcW w:w="3117" w:type="dxa"/>
            <w:noWrap/>
            <w:hideMark/>
          </w:tcPr>
          <w:p w14:paraId="41510B9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</w:tr>
      <w:tr w:rsidR="00A132C2" w:rsidRPr="00A132C2" w14:paraId="680554B4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040109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117" w:type="dxa"/>
            <w:noWrap/>
            <w:hideMark/>
          </w:tcPr>
          <w:p w14:paraId="34C9889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</w:t>
            </w:r>
          </w:p>
        </w:tc>
        <w:tc>
          <w:tcPr>
            <w:tcW w:w="3117" w:type="dxa"/>
            <w:noWrap/>
            <w:hideMark/>
          </w:tcPr>
          <w:p w14:paraId="3289B58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</w:tr>
      <w:tr w:rsidR="00A132C2" w:rsidRPr="00A132C2" w14:paraId="203B7A0F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F8F6FB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117" w:type="dxa"/>
            <w:noWrap/>
            <w:hideMark/>
          </w:tcPr>
          <w:p w14:paraId="2CBE39D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8</w:t>
            </w:r>
          </w:p>
        </w:tc>
        <w:tc>
          <w:tcPr>
            <w:tcW w:w="3117" w:type="dxa"/>
            <w:noWrap/>
            <w:hideMark/>
          </w:tcPr>
          <w:p w14:paraId="18BCDB7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</w:tr>
      <w:tr w:rsidR="00A132C2" w:rsidRPr="00A132C2" w14:paraId="6E236C19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4C65C8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117" w:type="dxa"/>
            <w:noWrap/>
            <w:hideMark/>
          </w:tcPr>
          <w:p w14:paraId="68D8810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8</w:t>
            </w:r>
          </w:p>
        </w:tc>
        <w:tc>
          <w:tcPr>
            <w:tcW w:w="3117" w:type="dxa"/>
            <w:noWrap/>
            <w:hideMark/>
          </w:tcPr>
          <w:p w14:paraId="54DAEF8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</w:tr>
      <w:tr w:rsidR="00A132C2" w:rsidRPr="00A132C2" w14:paraId="31CF9268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5FF6F06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117" w:type="dxa"/>
            <w:noWrap/>
            <w:hideMark/>
          </w:tcPr>
          <w:p w14:paraId="1F72241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8</w:t>
            </w:r>
          </w:p>
        </w:tc>
        <w:tc>
          <w:tcPr>
            <w:tcW w:w="3117" w:type="dxa"/>
            <w:noWrap/>
            <w:hideMark/>
          </w:tcPr>
          <w:p w14:paraId="78DF83C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1</w:t>
            </w:r>
          </w:p>
        </w:tc>
      </w:tr>
      <w:tr w:rsidR="00A132C2" w:rsidRPr="00A132C2" w14:paraId="3BD3470F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330784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117" w:type="dxa"/>
            <w:noWrap/>
            <w:hideMark/>
          </w:tcPr>
          <w:p w14:paraId="7582DCC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8</w:t>
            </w:r>
          </w:p>
        </w:tc>
        <w:tc>
          <w:tcPr>
            <w:tcW w:w="3117" w:type="dxa"/>
            <w:noWrap/>
            <w:hideMark/>
          </w:tcPr>
          <w:p w14:paraId="385BFBA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1</w:t>
            </w:r>
          </w:p>
        </w:tc>
      </w:tr>
      <w:tr w:rsidR="00A132C2" w:rsidRPr="00A132C2" w14:paraId="04BA561E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359E62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3117" w:type="dxa"/>
            <w:noWrap/>
            <w:hideMark/>
          </w:tcPr>
          <w:p w14:paraId="1ADF995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0F09C43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</w:tr>
      <w:tr w:rsidR="00A132C2" w:rsidRPr="00A132C2" w14:paraId="214D808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B867D55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3117" w:type="dxa"/>
            <w:noWrap/>
            <w:hideMark/>
          </w:tcPr>
          <w:p w14:paraId="71832E2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508F376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</w:tr>
      <w:tr w:rsidR="00A132C2" w:rsidRPr="00A132C2" w14:paraId="1143FB42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54781A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3117" w:type="dxa"/>
            <w:noWrap/>
            <w:hideMark/>
          </w:tcPr>
          <w:p w14:paraId="13466EC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101503E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</w:t>
            </w:r>
          </w:p>
        </w:tc>
      </w:tr>
      <w:tr w:rsidR="00A132C2" w:rsidRPr="00A132C2" w14:paraId="4DF0F742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80ABEE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117" w:type="dxa"/>
            <w:noWrap/>
            <w:hideMark/>
          </w:tcPr>
          <w:p w14:paraId="4F49CEE0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5D923B1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2</w:t>
            </w:r>
          </w:p>
        </w:tc>
      </w:tr>
      <w:tr w:rsidR="00A132C2" w:rsidRPr="00A132C2" w14:paraId="7F474A97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04A710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3117" w:type="dxa"/>
            <w:noWrap/>
            <w:hideMark/>
          </w:tcPr>
          <w:p w14:paraId="32DEC90C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27D3B15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</w:t>
            </w:r>
          </w:p>
        </w:tc>
      </w:tr>
      <w:tr w:rsidR="00A132C2" w:rsidRPr="00A132C2" w14:paraId="1CBF9F5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6D0589F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117" w:type="dxa"/>
            <w:noWrap/>
            <w:hideMark/>
          </w:tcPr>
          <w:p w14:paraId="088A1C4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356C748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3</w:t>
            </w:r>
          </w:p>
        </w:tc>
      </w:tr>
      <w:tr w:rsidR="00A132C2" w:rsidRPr="00A132C2" w14:paraId="2A72B6A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7E4F76F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3117" w:type="dxa"/>
            <w:noWrap/>
            <w:hideMark/>
          </w:tcPr>
          <w:p w14:paraId="499480D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  <w:tc>
          <w:tcPr>
            <w:tcW w:w="3117" w:type="dxa"/>
            <w:noWrap/>
            <w:hideMark/>
          </w:tcPr>
          <w:p w14:paraId="61202D32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</w:tr>
      <w:tr w:rsidR="00A132C2" w:rsidRPr="00A132C2" w14:paraId="16ED5031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DD4DB5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117" w:type="dxa"/>
            <w:noWrap/>
            <w:hideMark/>
          </w:tcPr>
          <w:p w14:paraId="39EF4976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9</w:t>
            </w:r>
          </w:p>
        </w:tc>
        <w:tc>
          <w:tcPr>
            <w:tcW w:w="3117" w:type="dxa"/>
            <w:noWrap/>
            <w:hideMark/>
          </w:tcPr>
          <w:p w14:paraId="2BE1F7D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</w:tr>
      <w:tr w:rsidR="00A132C2" w:rsidRPr="00A132C2" w14:paraId="311540E4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292A28EA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3117" w:type="dxa"/>
            <w:noWrap/>
            <w:hideMark/>
          </w:tcPr>
          <w:p w14:paraId="51706CE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3117" w:type="dxa"/>
            <w:noWrap/>
            <w:hideMark/>
          </w:tcPr>
          <w:p w14:paraId="610FAAB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</w:tr>
      <w:tr w:rsidR="00A132C2" w:rsidRPr="00A132C2" w14:paraId="18744350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176741D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117" w:type="dxa"/>
            <w:noWrap/>
            <w:hideMark/>
          </w:tcPr>
          <w:p w14:paraId="6F54EAB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27BCFE4B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</w:t>
            </w:r>
          </w:p>
        </w:tc>
      </w:tr>
      <w:tr w:rsidR="00A132C2" w:rsidRPr="00A132C2" w14:paraId="3E66C0BA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F471327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3117" w:type="dxa"/>
            <w:noWrap/>
            <w:hideMark/>
          </w:tcPr>
          <w:p w14:paraId="24B696C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0BC27748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</w:t>
            </w:r>
          </w:p>
        </w:tc>
      </w:tr>
      <w:tr w:rsidR="00A132C2" w:rsidRPr="00A132C2" w14:paraId="479514CF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06FC628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3117" w:type="dxa"/>
            <w:noWrap/>
            <w:hideMark/>
          </w:tcPr>
          <w:p w14:paraId="1B5DCA43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78253CA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</w:t>
            </w:r>
          </w:p>
        </w:tc>
      </w:tr>
      <w:tr w:rsidR="00A132C2" w:rsidRPr="00A132C2" w14:paraId="713CD4AC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D4C14F4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117" w:type="dxa"/>
            <w:noWrap/>
            <w:hideMark/>
          </w:tcPr>
          <w:p w14:paraId="2ACCA09F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073AAE49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</w:t>
            </w:r>
          </w:p>
        </w:tc>
      </w:tr>
      <w:tr w:rsidR="00A132C2" w:rsidRPr="00A132C2" w14:paraId="4DC28F93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45B7C67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117" w:type="dxa"/>
            <w:noWrap/>
            <w:hideMark/>
          </w:tcPr>
          <w:p w14:paraId="36469AE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4DB2570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</w:t>
            </w:r>
          </w:p>
        </w:tc>
      </w:tr>
      <w:tr w:rsidR="00A132C2" w:rsidRPr="00A132C2" w14:paraId="61370A4D" w14:textId="77777777" w:rsidTr="00860F34">
        <w:trPr>
          <w:trHeight w:val="315"/>
        </w:trPr>
        <w:tc>
          <w:tcPr>
            <w:tcW w:w="3116" w:type="dxa"/>
            <w:noWrap/>
            <w:hideMark/>
          </w:tcPr>
          <w:p w14:paraId="3C0ACBED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3117" w:type="dxa"/>
            <w:noWrap/>
            <w:hideMark/>
          </w:tcPr>
          <w:p w14:paraId="053E0E8E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7" w:type="dxa"/>
            <w:noWrap/>
            <w:hideMark/>
          </w:tcPr>
          <w:p w14:paraId="38C10DB1" w14:textId="77777777" w:rsidR="00A132C2" w:rsidRPr="00A132C2" w:rsidRDefault="00A132C2" w:rsidP="00A1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132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5887CF38" w14:textId="77777777" w:rsidR="00A132C2" w:rsidRPr="005019F0" w:rsidRDefault="00A132C2" w:rsidP="00860F34">
      <w:pPr>
        <w:widowControl w:val="0"/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</w:p>
    <w:p w14:paraId="5202B5E7" w14:textId="77777777" w:rsidR="005019F0" w:rsidRDefault="005019F0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18F5C7C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D02BD5D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DDDF05D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DE4A152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ADED6F7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50B7AE0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0DADBD4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1F926E44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51A40EC7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77A176A5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A277924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A886DD8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25B2AA3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E240AF9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3A52503F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01AC1AB6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4AF1A38B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20B126D9" w14:textId="4662B7E9" w:rsidR="00860F34" w:rsidRDefault="00860F34" w:rsidP="00860F3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lang w:eastAsia="zh-CN"/>
        </w:rPr>
      </w:pPr>
      <w:r w:rsidRPr="002E5E1B">
        <w:rPr>
          <w:rFonts w:ascii="Times New Roman" w:eastAsia="DengXian" w:hAnsi="Times New Roman" w:cs="Times New Roman"/>
          <w:b/>
          <w:bCs/>
          <w:lang w:eastAsia="zh-CN"/>
        </w:rPr>
        <w:t xml:space="preserve">Additional file </w:t>
      </w:r>
      <w:r w:rsidR="00B63DCC">
        <w:rPr>
          <w:rFonts w:ascii="Times New Roman" w:eastAsia="DengXian" w:hAnsi="Times New Roman" w:cs="Times New Roman"/>
          <w:b/>
          <w:bCs/>
          <w:lang w:eastAsia="zh-CN"/>
        </w:rPr>
        <w:t>1</w:t>
      </w:r>
      <w:bookmarkStart w:id="0" w:name="_GoBack"/>
      <w:bookmarkEnd w:id="0"/>
      <w:r w:rsidRPr="002E5E1B">
        <w:rPr>
          <w:rFonts w:ascii="Times New Roman" w:eastAsia="DengXian" w:hAnsi="Times New Roman" w:cs="Times New Roman"/>
          <w:b/>
          <w:bCs/>
          <w:lang w:eastAsia="zh-CN"/>
        </w:rPr>
        <w:t>: Table S</w:t>
      </w:r>
      <w:r>
        <w:rPr>
          <w:rFonts w:ascii="Times New Roman" w:eastAsia="DengXian" w:hAnsi="Times New Roman" w:cs="Times New Roman"/>
          <w:b/>
          <w:bCs/>
          <w:lang w:eastAsia="zh-CN"/>
        </w:rPr>
        <w:t>4</w:t>
      </w:r>
      <w:r w:rsidRPr="002E5E1B">
        <w:rPr>
          <w:rFonts w:ascii="Times New Roman" w:eastAsia="DengXian" w:hAnsi="Times New Roman" w:cs="Times New Roman"/>
          <w:b/>
          <w:bCs/>
          <w:lang w:eastAsia="zh-CN"/>
        </w:rPr>
        <w:t xml:space="preserve">. </w:t>
      </w:r>
      <w:r>
        <w:rPr>
          <w:rFonts w:ascii="Times New Roman" w:eastAsia="DengXian" w:hAnsi="Times New Roman" w:cs="Times New Roman"/>
          <w:lang w:eastAsia="zh-CN"/>
        </w:rPr>
        <w:t xml:space="preserve">Data from Experiment 3 used in compiling Fig. 4. Proportions of five first instar </w:t>
      </w:r>
      <w:proofErr w:type="spellStart"/>
      <w:r w:rsidRPr="00EA7F82">
        <w:rPr>
          <w:rFonts w:ascii="Times New Roman" w:eastAsia="DengXian" w:hAnsi="Times New Roman" w:cs="Times New Roman"/>
          <w:i/>
          <w:iCs/>
          <w:lang w:eastAsia="zh-CN"/>
        </w:rPr>
        <w:t>Cimex</w:t>
      </w:r>
      <w:proofErr w:type="spellEnd"/>
      <w:r w:rsidRPr="00EA7F82">
        <w:rPr>
          <w:rFonts w:ascii="Times New Roman" w:eastAsia="DengXian" w:hAnsi="Times New Roman" w:cs="Times New Roman"/>
          <w:i/>
          <w:iCs/>
          <w:lang w:eastAsia="zh-CN"/>
        </w:rPr>
        <w:t xml:space="preserve"> </w:t>
      </w:r>
      <w:proofErr w:type="spellStart"/>
      <w:r w:rsidRPr="00EA7F82">
        <w:rPr>
          <w:rFonts w:ascii="Times New Roman" w:eastAsia="DengXian" w:hAnsi="Times New Roman" w:cs="Times New Roman"/>
          <w:i/>
          <w:iCs/>
          <w:lang w:eastAsia="zh-CN"/>
        </w:rPr>
        <w:t>lectularius</w:t>
      </w:r>
      <w:proofErr w:type="spellEnd"/>
      <w:r>
        <w:rPr>
          <w:rFonts w:ascii="Times New Roman" w:eastAsia="DengXian" w:hAnsi="Times New Roman" w:cs="Times New Roman"/>
          <w:lang w:eastAsia="zh-CN"/>
        </w:rPr>
        <w:t xml:space="preserve"> that fed when confined with their mother or a non-mother.</w:t>
      </w:r>
    </w:p>
    <w:p w14:paraId="502B868F" w14:textId="77777777" w:rsidR="00860F34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420"/>
        <w:gridCol w:w="3595"/>
      </w:tblGrid>
      <w:tr w:rsidR="00860F34" w14:paraId="4E995B97" w14:textId="77777777" w:rsidTr="00714E4D">
        <w:tc>
          <w:tcPr>
            <w:tcW w:w="2335" w:type="dxa"/>
            <w:tcBorders>
              <w:top w:val="single" w:sz="4" w:space="0" w:color="auto"/>
            </w:tcBorders>
          </w:tcPr>
          <w:p w14:paraId="61085B29" w14:textId="77777777" w:rsidR="00860F34" w:rsidRP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CCEE2" w14:textId="4DE9B69B" w:rsidR="00860F34" w:rsidRP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first instars that fed</w:t>
            </w:r>
          </w:p>
        </w:tc>
      </w:tr>
      <w:tr w:rsidR="00860F34" w14:paraId="2053126D" w14:textId="77777777" w:rsidTr="00714E4D">
        <w:tc>
          <w:tcPr>
            <w:tcW w:w="2335" w:type="dxa"/>
            <w:tcBorders>
              <w:bottom w:val="single" w:sz="4" w:space="0" w:color="auto"/>
            </w:tcBorders>
          </w:tcPr>
          <w:p w14:paraId="262BA2DA" w14:textId="31CA0E3D" w:rsidR="00860F34" w:rsidRP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Replicat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3134615" w14:textId="0019B240" w:rsidR="00860F34" w:rsidRP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With mother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45747902" w14:textId="1A0691C7" w:rsidR="00860F34" w:rsidRP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F34">
              <w:rPr>
                <w:rFonts w:ascii="Times New Roman" w:hAnsi="Times New Roman" w:cs="Times New Roman"/>
                <w:b/>
                <w:bCs/>
              </w:rPr>
              <w:t>With non-mother</w:t>
            </w:r>
          </w:p>
        </w:tc>
      </w:tr>
      <w:tr w:rsidR="00860F34" w14:paraId="1E3E8436" w14:textId="77777777" w:rsidTr="00714E4D">
        <w:tc>
          <w:tcPr>
            <w:tcW w:w="2335" w:type="dxa"/>
            <w:tcBorders>
              <w:top w:val="single" w:sz="4" w:space="0" w:color="auto"/>
            </w:tcBorders>
          </w:tcPr>
          <w:p w14:paraId="2DF6AB20" w14:textId="171E292C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0FC80F" w14:textId="58DA16BB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7AD4B2" w14:textId="4CE48FFC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76F69E04" w14:textId="77777777" w:rsidTr="00714E4D">
        <w:tc>
          <w:tcPr>
            <w:tcW w:w="2335" w:type="dxa"/>
          </w:tcPr>
          <w:p w14:paraId="5F62D366" w14:textId="7B1E4BF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D54CA57" w14:textId="41A6DFF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68E36716" w14:textId="7774925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5C2A0430" w14:textId="77777777" w:rsidTr="00714E4D">
        <w:tc>
          <w:tcPr>
            <w:tcW w:w="2335" w:type="dxa"/>
          </w:tcPr>
          <w:p w14:paraId="6E18F649" w14:textId="5454E113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EAD5205" w14:textId="39EA22DA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6A305B43" w14:textId="4E1EB446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6CCA5203" w14:textId="77777777" w:rsidTr="00714E4D">
        <w:tc>
          <w:tcPr>
            <w:tcW w:w="2335" w:type="dxa"/>
          </w:tcPr>
          <w:p w14:paraId="52EF8006" w14:textId="574B8578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90F572C" w14:textId="6647DA29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6C900986" w14:textId="0AF6C2C4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</w:t>
            </w:r>
          </w:p>
        </w:tc>
      </w:tr>
      <w:tr w:rsidR="00860F34" w14:paraId="75D852C1" w14:textId="77777777" w:rsidTr="00714E4D">
        <w:tc>
          <w:tcPr>
            <w:tcW w:w="2335" w:type="dxa"/>
          </w:tcPr>
          <w:p w14:paraId="28B93281" w14:textId="074C383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3D34A9D" w14:textId="6D895658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3BE25B60" w14:textId="379A8ACE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45CFD4C9" w14:textId="77777777" w:rsidTr="00714E4D">
        <w:tc>
          <w:tcPr>
            <w:tcW w:w="2335" w:type="dxa"/>
          </w:tcPr>
          <w:p w14:paraId="06EBB100" w14:textId="12148359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AF1FC48" w14:textId="48C26D0C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5068213C" w14:textId="3ECBE41E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78B02B82" w14:textId="77777777" w:rsidTr="00714E4D">
        <w:tc>
          <w:tcPr>
            <w:tcW w:w="2335" w:type="dxa"/>
          </w:tcPr>
          <w:p w14:paraId="512302A1" w14:textId="37FFB51D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4728ABA3" w14:textId="65DE4198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7E4D5B30" w14:textId="2EFB203A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7D208C9F" w14:textId="77777777" w:rsidTr="00714E4D">
        <w:tc>
          <w:tcPr>
            <w:tcW w:w="2335" w:type="dxa"/>
          </w:tcPr>
          <w:p w14:paraId="198209CC" w14:textId="67D3F3D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CBE9C6B" w14:textId="1A875510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27838F63" w14:textId="731015ED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2</w:t>
            </w:r>
          </w:p>
        </w:tc>
      </w:tr>
      <w:tr w:rsidR="00860F34" w14:paraId="2CCDE970" w14:textId="77777777" w:rsidTr="00714E4D">
        <w:tc>
          <w:tcPr>
            <w:tcW w:w="2335" w:type="dxa"/>
          </w:tcPr>
          <w:p w14:paraId="64BFB0C9" w14:textId="493DBAC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8EE0722" w14:textId="54D70F6B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4E945D58" w14:textId="4B262287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7F4FA3FF" w14:textId="77777777" w:rsidTr="00714E4D">
        <w:tc>
          <w:tcPr>
            <w:tcW w:w="2335" w:type="dxa"/>
          </w:tcPr>
          <w:p w14:paraId="728139D0" w14:textId="6032FE97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293CF61" w14:textId="5977561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5B87AEF4" w14:textId="1107719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</w:t>
            </w:r>
          </w:p>
        </w:tc>
      </w:tr>
      <w:tr w:rsidR="00860F34" w14:paraId="1495C45A" w14:textId="77777777" w:rsidTr="00714E4D">
        <w:tc>
          <w:tcPr>
            <w:tcW w:w="2335" w:type="dxa"/>
          </w:tcPr>
          <w:p w14:paraId="2D537A47" w14:textId="1F5DDDB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686CD62" w14:textId="522E5824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2C820F68" w14:textId="659D211E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526C6A6E" w14:textId="77777777" w:rsidTr="00714E4D">
        <w:tc>
          <w:tcPr>
            <w:tcW w:w="2335" w:type="dxa"/>
          </w:tcPr>
          <w:p w14:paraId="509A73AE" w14:textId="6F0EAC49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5054C2E3" w14:textId="56F84839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5EC54EC9" w14:textId="580C5A6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6F30CC18" w14:textId="77777777" w:rsidTr="00714E4D">
        <w:tc>
          <w:tcPr>
            <w:tcW w:w="2335" w:type="dxa"/>
          </w:tcPr>
          <w:p w14:paraId="243BF001" w14:textId="20F4565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A731B60" w14:textId="0DF7A92C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1CEDF084" w14:textId="6CF43D50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17452652" w14:textId="77777777" w:rsidTr="00714E4D">
        <w:tc>
          <w:tcPr>
            <w:tcW w:w="2335" w:type="dxa"/>
          </w:tcPr>
          <w:p w14:paraId="3E12B43F" w14:textId="58A04D8C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6E99B4B8" w14:textId="7121B720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19B6DCE6" w14:textId="70E10C7D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592BF381" w14:textId="77777777" w:rsidTr="00714E4D">
        <w:tc>
          <w:tcPr>
            <w:tcW w:w="2335" w:type="dxa"/>
          </w:tcPr>
          <w:p w14:paraId="52DBC532" w14:textId="18CBD1D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5428EBD9" w14:textId="357B4508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40ECD81F" w14:textId="04A8FCF1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</w:tr>
      <w:tr w:rsidR="00860F34" w14:paraId="3FBC1F37" w14:textId="77777777" w:rsidTr="00714E4D">
        <w:tc>
          <w:tcPr>
            <w:tcW w:w="2335" w:type="dxa"/>
          </w:tcPr>
          <w:p w14:paraId="06297854" w14:textId="5E3D3696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FF9E788" w14:textId="551407DE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31345560" w14:textId="61FC61D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</w:tr>
      <w:tr w:rsidR="00860F34" w14:paraId="17CE057C" w14:textId="77777777" w:rsidTr="00714E4D">
        <w:tc>
          <w:tcPr>
            <w:tcW w:w="2335" w:type="dxa"/>
          </w:tcPr>
          <w:p w14:paraId="2F064491" w14:textId="6D63F567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E814260" w14:textId="7C7E9FD1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5FDC0C3A" w14:textId="2A419EF1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</w:tr>
      <w:tr w:rsidR="00860F34" w14:paraId="214CD079" w14:textId="77777777" w:rsidTr="00714E4D">
        <w:tc>
          <w:tcPr>
            <w:tcW w:w="2335" w:type="dxa"/>
          </w:tcPr>
          <w:p w14:paraId="55B5158D" w14:textId="2ECA5340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F08A235" w14:textId="20C622C4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294398E2" w14:textId="327B3B60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</w:tr>
      <w:tr w:rsidR="00860F34" w14:paraId="736CD279" w14:textId="77777777" w:rsidTr="00714E4D">
        <w:tc>
          <w:tcPr>
            <w:tcW w:w="2335" w:type="dxa"/>
          </w:tcPr>
          <w:p w14:paraId="1AE6788B" w14:textId="22E88835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16AB2405" w14:textId="6C308D3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vAlign w:val="bottom"/>
          </w:tcPr>
          <w:p w14:paraId="3E919E25" w14:textId="3CA191B7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</w:t>
            </w:r>
          </w:p>
        </w:tc>
      </w:tr>
      <w:tr w:rsidR="00860F34" w14:paraId="47CDD3AF" w14:textId="77777777" w:rsidTr="00714E4D">
        <w:tc>
          <w:tcPr>
            <w:tcW w:w="2335" w:type="dxa"/>
            <w:tcBorders>
              <w:bottom w:val="single" w:sz="4" w:space="0" w:color="auto"/>
            </w:tcBorders>
          </w:tcPr>
          <w:p w14:paraId="30D34E6A" w14:textId="4DBE177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4060F" w14:textId="1DA5A8C2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194737" w14:textId="1D5FEA08" w:rsidR="00860F34" w:rsidRDefault="00860F34" w:rsidP="00860F34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</w:t>
            </w:r>
          </w:p>
        </w:tc>
      </w:tr>
    </w:tbl>
    <w:p w14:paraId="6845A0E1" w14:textId="77777777" w:rsidR="00860F34" w:rsidRPr="002E5E1B" w:rsidRDefault="00860F34" w:rsidP="00EA7F8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sectPr w:rsidR="00860F34" w:rsidRPr="002E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E1B"/>
    <w:rsid w:val="002E5E1B"/>
    <w:rsid w:val="00333BA1"/>
    <w:rsid w:val="004E1EB8"/>
    <w:rsid w:val="005019F0"/>
    <w:rsid w:val="00556F6D"/>
    <w:rsid w:val="00714E4D"/>
    <w:rsid w:val="007E1E6B"/>
    <w:rsid w:val="00860F34"/>
    <w:rsid w:val="00A03684"/>
    <w:rsid w:val="00A132C2"/>
    <w:rsid w:val="00B63DCC"/>
    <w:rsid w:val="00C45E89"/>
    <w:rsid w:val="00EA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B04E7"/>
  <w15:chartTrackingRefBased/>
  <w15:docId w15:val="{C5191385-7477-45A6-8AEE-44B733D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E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4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rden</dc:creator>
  <cp:keywords/>
  <dc:description/>
  <cp:lastModifiedBy>Nagarajan Ganesan</cp:lastModifiedBy>
  <cp:revision>8</cp:revision>
  <dcterms:created xsi:type="dcterms:W3CDTF">2024-05-05T04:15:00Z</dcterms:created>
  <dcterms:modified xsi:type="dcterms:W3CDTF">2024-05-06T10:22:00Z</dcterms:modified>
</cp:coreProperties>
</file>